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948BDB" w14:textId="77777777" w:rsidR="006251F8" w:rsidRPr="0008728E" w:rsidRDefault="006251F8" w:rsidP="006251F8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552317">
        <w:rPr>
          <w:rFonts w:ascii="Calibri" w:hAnsi="Calibri" w:cs="Calibri"/>
          <w:b/>
          <w:bCs/>
          <w:sz w:val="20"/>
          <w:szCs w:val="20"/>
          <w:lang w:val="en-US"/>
        </w:rPr>
        <w:t>Table 1.</w:t>
      </w:r>
      <w:r w:rsidRPr="0008728E">
        <w:rPr>
          <w:rFonts w:ascii="Calibri" w:hAnsi="Calibri" w:cs="Calibri"/>
          <w:sz w:val="20"/>
          <w:szCs w:val="20"/>
          <w:lang w:val="en-US"/>
        </w:rPr>
        <w:t xml:space="preserve"> Peri-imp</w:t>
      </w:r>
      <w:r>
        <w:rPr>
          <w:rFonts w:ascii="Calibri" w:hAnsi="Calibri" w:cs="Calibri"/>
          <w:sz w:val="20"/>
          <w:szCs w:val="20"/>
          <w:lang w:val="en-US"/>
        </w:rPr>
        <w:t>l</w:t>
      </w:r>
      <w:r w:rsidRPr="0008728E">
        <w:rPr>
          <w:rFonts w:ascii="Calibri" w:hAnsi="Calibri" w:cs="Calibri"/>
          <w:sz w:val="20"/>
          <w:szCs w:val="20"/>
          <w:lang w:val="en-US"/>
        </w:rPr>
        <w:t>ant clinical parameter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4"/>
        <w:gridCol w:w="711"/>
        <w:gridCol w:w="706"/>
        <w:gridCol w:w="710"/>
        <w:gridCol w:w="711"/>
        <w:gridCol w:w="705"/>
        <w:gridCol w:w="710"/>
        <w:gridCol w:w="711"/>
        <w:gridCol w:w="706"/>
        <w:gridCol w:w="710"/>
        <w:gridCol w:w="711"/>
        <w:gridCol w:w="705"/>
        <w:gridCol w:w="710"/>
      </w:tblGrid>
      <w:tr w:rsidR="006251F8" w:rsidRPr="0008728E" w14:paraId="332AACE2" w14:textId="77777777" w:rsidTr="00552317">
        <w:trPr>
          <w:jc w:val="center"/>
        </w:trPr>
        <w:tc>
          <w:tcPr>
            <w:tcW w:w="844" w:type="dxa"/>
            <w:tcBorders>
              <w:top w:val="single" w:sz="4" w:space="0" w:color="auto"/>
              <w:bottom w:val="nil"/>
            </w:tcBorders>
            <w:vAlign w:val="center"/>
          </w:tcPr>
          <w:p w14:paraId="4FC611B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A3A74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Baseline</w:t>
            </w:r>
          </w:p>
        </w:tc>
        <w:tc>
          <w:tcPr>
            <w:tcW w:w="425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D550EE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Last</w:t>
            </w:r>
            <w:proofErr w:type="spellEnd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 follow-up</w:t>
            </w:r>
          </w:p>
        </w:tc>
      </w:tr>
      <w:tr w:rsidR="006251F8" w:rsidRPr="0008728E" w14:paraId="0A75D013" w14:textId="77777777" w:rsidTr="00552317">
        <w:trPr>
          <w:jc w:val="center"/>
        </w:trPr>
        <w:tc>
          <w:tcPr>
            <w:tcW w:w="844" w:type="dxa"/>
            <w:tcBorders>
              <w:top w:val="nil"/>
              <w:bottom w:val="nil"/>
            </w:tcBorders>
            <w:vAlign w:val="center"/>
          </w:tcPr>
          <w:p w14:paraId="07372D9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C213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Buccal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3196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Palatal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21E61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proofErr w:type="spellStart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Buccal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42B1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Palatal</w:t>
            </w:r>
          </w:p>
        </w:tc>
      </w:tr>
      <w:tr w:rsidR="006251F8" w:rsidRPr="0008728E" w14:paraId="3A759218" w14:textId="77777777" w:rsidTr="00552317">
        <w:trPr>
          <w:jc w:val="center"/>
        </w:trPr>
        <w:tc>
          <w:tcPr>
            <w:tcW w:w="844" w:type="dxa"/>
            <w:tcBorders>
              <w:top w:val="nil"/>
              <w:bottom w:val="single" w:sz="4" w:space="0" w:color="auto"/>
            </w:tcBorders>
            <w:vAlign w:val="center"/>
          </w:tcPr>
          <w:p w14:paraId="64BC1DA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CA64B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MB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67A2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B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9E4F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D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0CE2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MP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1E83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6605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DP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AAEC0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MB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2EB7F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B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55C2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DB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BEAB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MP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8B6C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P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844D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DP</w:t>
            </w:r>
          </w:p>
        </w:tc>
      </w:tr>
      <w:tr w:rsidR="006251F8" w:rsidRPr="0008728E" w14:paraId="02A8658C" w14:textId="77777777" w:rsidTr="00552317">
        <w:trPr>
          <w:jc w:val="center"/>
        </w:trPr>
        <w:tc>
          <w:tcPr>
            <w:tcW w:w="9350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728014" w14:textId="77777777" w:rsidR="006251F8" w:rsidRPr="0008728E" w:rsidRDefault="006251F8" w:rsidP="00552317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Case 1 - </w:t>
            </w:r>
            <w:proofErr w:type="spellStart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Implant</w:t>
            </w:r>
            <w:proofErr w:type="spellEnd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 # 8</w:t>
            </w:r>
          </w:p>
        </w:tc>
      </w:tr>
      <w:tr w:rsidR="006251F8" w:rsidRPr="0008728E" w14:paraId="18C35638" w14:textId="77777777" w:rsidTr="00552317">
        <w:trPr>
          <w:jc w:val="center"/>
        </w:trPr>
        <w:tc>
          <w:tcPr>
            <w:tcW w:w="844" w:type="dxa"/>
            <w:vAlign w:val="center"/>
          </w:tcPr>
          <w:p w14:paraId="114C5D0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PI</w:t>
            </w:r>
          </w:p>
        </w:tc>
        <w:tc>
          <w:tcPr>
            <w:tcW w:w="711" w:type="dxa"/>
            <w:vAlign w:val="center"/>
          </w:tcPr>
          <w:p w14:paraId="39991BE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06" w:type="dxa"/>
            <w:vAlign w:val="center"/>
          </w:tcPr>
          <w:p w14:paraId="41D129C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0" w:type="dxa"/>
            <w:vAlign w:val="center"/>
          </w:tcPr>
          <w:p w14:paraId="103D0A4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10C0A5E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vAlign w:val="center"/>
          </w:tcPr>
          <w:p w14:paraId="49A973C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04CB392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035BD52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vAlign w:val="center"/>
          </w:tcPr>
          <w:p w14:paraId="750BE53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64648E5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00B4D3D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vAlign w:val="center"/>
          </w:tcPr>
          <w:p w14:paraId="343039E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3929EF0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</w:tr>
      <w:tr w:rsidR="006251F8" w:rsidRPr="0008728E" w14:paraId="61439A0B" w14:textId="77777777" w:rsidTr="00552317">
        <w:trPr>
          <w:jc w:val="center"/>
        </w:trPr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18CF517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BOP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475727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08B4FB1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211CCF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1FF011B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57E577D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93380C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7E0D81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37CEDD3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160998A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0931A99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5144C44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62B96C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</w:tr>
      <w:tr w:rsidR="006251F8" w:rsidRPr="0008728E" w14:paraId="20DE7F65" w14:textId="77777777" w:rsidTr="00552317">
        <w:trPr>
          <w:jc w:val="center"/>
        </w:trPr>
        <w:tc>
          <w:tcPr>
            <w:tcW w:w="844" w:type="dxa"/>
            <w:vAlign w:val="center"/>
          </w:tcPr>
          <w:p w14:paraId="797984B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PD</w:t>
            </w:r>
          </w:p>
        </w:tc>
        <w:tc>
          <w:tcPr>
            <w:tcW w:w="711" w:type="dxa"/>
            <w:vAlign w:val="center"/>
          </w:tcPr>
          <w:p w14:paraId="45E54FD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06" w:type="dxa"/>
            <w:vAlign w:val="center"/>
          </w:tcPr>
          <w:p w14:paraId="0934285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30FC97E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655B596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05" w:type="dxa"/>
            <w:vAlign w:val="center"/>
          </w:tcPr>
          <w:p w14:paraId="7C815C8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0" w:type="dxa"/>
            <w:vAlign w:val="center"/>
          </w:tcPr>
          <w:p w14:paraId="09C82D1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5F75C6A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6" w:type="dxa"/>
            <w:vAlign w:val="center"/>
          </w:tcPr>
          <w:p w14:paraId="445300E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3F57ABD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21690B5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5" w:type="dxa"/>
            <w:vAlign w:val="center"/>
          </w:tcPr>
          <w:p w14:paraId="55E5AC9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0" w:type="dxa"/>
            <w:vAlign w:val="center"/>
          </w:tcPr>
          <w:p w14:paraId="671B642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</w:tr>
      <w:tr w:rsidR="006251F8" w:rsidRPr="0008728E" w14:paraId="10E78C21" w14:textId="77777777" w:rsidTr="00552317">
        <w:trPr>
          <w:jc w:val="center"/>
        </w:trPr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12C9FAE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MR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9AAD55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59C6721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D14E61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15CC614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5CBD38A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23390F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F4E6C2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2E9865D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786E59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7D234D9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4E6565D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301A36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</w:tr>
      <w:tr w:rsidR="006251F8" w:rsidRPr="0008728E" w14:paraId="5020944D" w14:textId="77777777" w:rsidTr="00552317">
        <w:trPr>
          <w:jc w:val="center"/>
        </w:trPr>
        <w:tc>
          <w:tcPr>
            <w:tcW w:w="844" w:type="dxa"/>
            <w:vAlign w:val="center"/>
          </w:tcPr>
          <w:p w14:paraId="1DF7875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KTW</w:t>
            </w:r>
          </w:p>
        </w:tc>
        <w:tc>
          <w:tcPr>
            <w:tcW w:w="711" w:type="dxa"/>
            <w:vAlign w:val="center"/>
          </w:tcPr>
          <w:p w14:paraId="3C0EB9D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vAlign w:val="center"/>
          </w:tcPr>
          <w:p w14:paraId="1BFB51C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137D2AB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43DD80A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vAlign w:val="center"/>
          </w:tcPr>
          <w:p w14:paraId="239C96E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vAlign w:val="center"/>
          </w:tcPr>
          <w:p w14:paraId="4954E8E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5978352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vAlign w:val="center"/>
          </w:tcPr>
          <w:p w14:paraId="739C9C7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10" w:type="dxa"/>
            <w:vAlign w:val="center"/>
          </w:tcPr>
          <w:p w14:paraId="5A2C80D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7858781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vAlign w:val="center"/>
          </w:tcPr>
          <w:p w14:paraId="7505354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vAlign w:val="center"/>
          </w:tcPr>
          <w:p w14:paraId="63DA7DF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</w:tr>
      <w:tr w:rsidR="006251F8" w:rsidRPr="0008728E" w14:paraId="73811484" w14:textId="77777777" w:rsidTr="00552317">
        <w:trPr>
          <w:jc w:val="center"/>
        </w:trPr>
        <w:tc>
          <w:tcPr>
            <w:tcW w:w="9350" w:type="dxa"/>
            <w:gridSpan w:val="13"/>
            <w:shd w:val="clear" w:color="auto" w:fill="F2F2F2" w:themeFill="background1" w:themeFillShade="F2"/>
            <w:vAlign w:val="center"/>
          </w:tcPr>
          <w:p w14:paraId="0CE620B2" w14:textId="77777777" w:rsidR="006251F8" w:rsidRPr="0008728E" w:rsidRDefault="006251F8" w:rsidP="00552317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Case 1 - </w:t>
            </w:r>
            <w:proofErr w:type="spellStart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Implant</w:t>
            </w:r>
            <w:proofErr w:type="spellEnd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 #9</w:t>
            </w:r>
          </w:p>
        </w:tc>
      </w:tr>
      <w:tr w:rsidR="006251F8" w:rsidRPr="0008728E" w14:paraId="68AC9ADF" w14:textId="77777777" w:rsidTr="00552317">
        <w:trPr>
          <w:jc w:val="center"/>
        </w:trPr>
        <w:tc>
          <w:tcPr>
            <w:tcW w:w="844" w:type="dxa"/>
            <w:vAlign w:val="center"/>
          </w:tcPr>
          <w:p w14:paraId="39FD139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PI</w:t>
            </w:r>
          </w:p>
        </w:tc>
        <w:tc>
          <w:tcPr>
            <w:tcW w:w="711" w:type="dxa"/>
            <w:vAlign w:val="center"/>
          </w:tcPr>
          <w:p w14:paraId="3CE4BF6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06" w:type="dxa"/>
            <w:vAlign w:val="center"/>
          </w:tcPr>
          <w:p w14:paraId="2E8F937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5518BC7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31029CE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vAlign w:val="center"/>
          </w:tcPr>
          <w:p w14:paraId="4C4975C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3938077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3582641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vAlign w:val="center"/>
          </w:tcPr>
          <w:p w14:paraId="6646079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279D174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5092AAD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vAlign w:val="center"/>
          </w:tcPr>
          <w:p w14:paraId="25B13F8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1BDF82E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</w:tr>
      <w:tr w:rsidR="006251F8" w:rsidRPr="0008728E" w14:paraId="711E858C" w14:textId="77777777" w:rsidTr="00552317">
        <w:trPr>
          <w:jc w:val="center"/>
        </w:trPr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40BE528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BOP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06FCB2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3BD131B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36C38A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49C73BD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7B4F454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B227C8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51033E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39A46EE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440488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12C038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708FC4E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682C07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</w:tr>
      <w:tr w:rsidR="006251F8" w:rsidRPr="0008728E" w14:paraId="06625D18" w14:textId="77777777" w:rsidTr="00552317">
        <w:trPr>
          <w:jc w:val="center"/>
        </w:trPr>
        <w:tc>
          <w:tcPr>
            <w:tcW w:w="844" w:type="dxa"/>
            <w:vAlign w:val="center"/>
          </w:tcPr>
          <w:p w14:paraId="3AF6306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PD</w:t>
            </w:r>
          </w:p>
        </w:tc>
        <w:tc>
          <w:tcPr>
            <w:tcW w:w="711" w:type="dxa"/>
            <w:vAlign w:val="center"/>
          </w:tcPr>
          <w:p w14:paraId="11AC233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6" w:type="dxa"/>
            <w:vAlign w:val="center"/>
          </w:tcPr>
          <w:p w14:paraId="13CF73C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0" w:type="dxa"/>
            <w:vAlign w:val="center"/>
          </w:tcPr>
          <w:p w14:paraId="18999D1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582C689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5" w:type="dxa"/>
            <w:vAlign w:val="center"/>
          </w:tcPr>
          <w:p w14:paraId="3AB5AF5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10" w:type="dxa"/>
            <w:vAlign w:val="center"/>
          </w:tcPr>
          <w:p w14:paraId="67147CD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11" w:type="dxa"/>
            <w:vAlign w:val="center"/>
          </w:tcPr>
          <w:p w14:paraId="18051A1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6" w:type="dxa"/>
            <w:vAlign w:val="center"/>
          </w:tcPr>
          <w:p w14:paraId="16C6DF1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0" w:type="dxa"/>
            <w:vAlign w:val="center"/>
          </w:tcPr>
          <w:p w14:paraId="66693D0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6E58622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5" w:type="dxa"/>
            <w:vAlign w:val="center"/>
          </w:tcPr>
          <w:p w14:paraId="4FB98B9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0" w:type="dxa"/>
            <w:vAlign w:val="center"/>
          </w:tcPr>
          <w:p w14:paraId="1C2D069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</w:tr>
      <w:tr w:rsidR="006251F8" w:rsidRPr="0008728E" w14:paraId="06D66CD3" w14:textId="77777777" w:rsidTr="00552317">
        <w:trPr>
          <w:jc w:val="center"/>
        </w:trPr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069A28D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MR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31D0EF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6CD37A7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80ECAB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3A83253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5436C5C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44E629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5E29525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724977E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789A2A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463189F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758632B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853EDC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</w:tr>
      <w:tr w:rsidR="006251F8" w:rsidRPr="0008728E" w14:paraId="15E149DB" w14:textId="77777777" w:rsidTr="00552317">
        <w:trPr>
          <w:jc w:val="center"/>
        </w:trPr>
        <w:tc>
          <w:tcPr>
            <w:tcW w:w="844" w:type="dxa"/>
            <w:vAlign w:val="center"/>
          </w:tcPr>
          <w:p w14:paraId="6B19999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KTW</w:t>
            </w:r>
          </w:p>
        </w:tc>
        <w:tc>
          <w:tcPr>
            <w:tcW w:w="711" w:type="dxa"/>
            <w:vAlign w:val="center"/>
          </w:tcPr>
          <w:p w14:paraId="502625D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vAlign w:val="center"/>
          </w:tcPr>
          <w:p w14:paraId="6287CB2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0" w:type="dxa"/>
            <w:vAlign w:val="center"/>
          </w:tcPr>
          <w:p w14:paraId="0E88992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2967BFF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vAlign w:val="center"/>
          </w:tcPr>
          <w:p w14:paraId="0C3D127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vAlign w:val="center"/>
          </w:tcPr>
          <w:p w14:paraId="1DF9687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0429A14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vAlign w:val="center"/>
          </w:tcPr>
          <w:p w14:paraId="4C1C166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10" w:type="dxa"/>
            <w:vAlign w:val="center"/>
          </w:tcPr>
          <w:p w14:paraId="6C94347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0CAD011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vAlign w:val="center"/>
          </w:tcPr>
          <w:p w14:paraId="6410673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vAlign w:val="center"/>
          </w:tcPr>
          <w:p w14:paraId="64546CD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</w:tr>
      <w:tr w:rsidR="006251F8" w:rsidRPr="0008728E" w14:paraId="36C60E4B" w14:textId="77777777" w:rsidTr="00552317">
        <w:trPr>
          <w:jc w:val="center"/>
        </w:trPr>
        <w:tc>
          <w:tcPr>
            <w:tcW w:w="9350" w:type="dxa"/>
            <w:gridSpan w:val="13"/>
            <w:shd w:val="clear" w:color="auto" w:fill="F2F2F2" w:themeFill="background1" w:themeFillShade="F2"/>
            <w:vAlign w:val="center"/>
          </w:tcPr>
          <w:p w14:paraId="7EDB1BCA" w14:textId="77777777" w:rsidR="006251F8" w:rsidRPr="0008728E" w:rsidRDefault="006251F8" w:rsidP="00552317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Case 2 – </w:t>
            </w:r>
            <w:proofErr w:type="spellStart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Implant</w:t>
            </w:r>
            <w:proofErr w:type="spellEnd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 #8</w:t>
            </w:r>
          </w:p>
        </w:tc>
      </w:tr>
      <w:tr w:rsidR="006251F8" w:rsidRPr="0008728E" w14:paraId="359B2C82" w14:textId="77777777" w:rsidTr="00552317">
        <w:trPr>
          <w:jc w:val="center"/>
        </w:trPr>
        <w:tc>
          <w:tcPr>
            <w:tcW w:w="844" w:type="dxa"/>
            <w:vAlign w:val="center"/>
          </w:tcPr>
          <w:p w14:paraId="671F1B1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PI</w:t>
            </w:r>
          </w:p>
        </w:tc>
        <w:tc>
          <w:tcPr>
            <w:tcW w:w="711" w:type="dxa"/>
            <w:vAlign w:val="center"/>
          </w:tcPr>
          <w:p w14:paraId="2F5F95B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vAlign w:val="center"/>
          </w:tcPr>
          <w:p w14:paraId="00FEEB6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0" w:type="dxa"/>
            <w:vAlign w:val="center"/>
          </w:tcPr>
          <w:p w14:paraId="4E991C5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62E20F1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vAlign w:val="center"/>
          </w:tcPr>
          <w:p w14:paraId="156A2C4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2531F68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08CBD5F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vAlign w:val="center"/>
          </w:tcPr>
          <w:p w14:paraId="0EDB2EC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099F6DC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4443361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vAlign w:val="center"/>
          </w:tcPr>
          <w:p w14:paraId="617E350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41C4CA8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</w:tr>
      <w:tr w:rsidR="006251F8" w:rsidRPr="0008728E" w14:paraId="5F16049C" w14:textId="77777777" w:rsidTr="00552317">
        <w:trPr>
          <w:jc w:val="center"/>
        </w:trPr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1D07544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BOP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3D39654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5DEF898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97B91A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248F817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3065BAB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9B9098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5AB01E7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318EB16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A395A6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154EA11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0486267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97DEDB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</w:tr>
      <w:tr w:rsidR="006251F8" w:rsidRPr="0008728E" w14:paraId="4E8C8412" w14:textId="77777777" w:rsidTr="00552317">
        <w:trPr>
          <w:jc w:val="center"/>
        </w:trPr>
        <w:tc>
          <w:tcPr>
            <w:tcW w:w="844" w:type="dxa"/>
            <w:vAlign w:val="center"/>
          </w:tcPr>
          <w:p w14:paraId="6ABBC12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PD</w:t>
            </w:r>
          </w:p>
        </w:tc>
        <w:tc>
          <w:tcPr>
            <w:tcW w:w="711" w:type="dxa"/>
            <w:vAlign w:val="center"/>
          </w:tcPr>
          <w:p w14:paraId="3FEE690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06" w:type="dxa"/>
            <w:vAlign w:val="center"/>
          </w:tcPr>
          <w:p w14:paraId="3841478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10" w:type="dxa"/>
            <w:vAlign w:val="center"/>
          </w:tcPr>
          <w:p w14:paraId="3B60FEA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1315F78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5" w:type="dxa"/>
            <w:vAlign w:val="center"/>
          </w:tcPr>
          <w:p w14:paraId="4CC5CBF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5B2F697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44EF1D0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06" w:type="dxa"/>
            <w:vAlign w:val="center"/>
          </w:tcPr>
          <w:p w14:paraId="2438907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290B350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2DFDCA1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5" w:type="dxa"/>
            <w:vAlign w:val="center"/>
          </w:tcPr>
          <w:p w14:paraId="7C3EED4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1521D8F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</w:tr>
      <w:tr w:rsidR="006251F8" w:rsidRPr="0008728E" w14:paraId="5A2FD95A" w14:textId="77777777" w:rsidTr="00552317">
        <w:trPr>
          <w:jc w:val="center"/>
        </w:trPr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7FB37D4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MR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23DB003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23A4009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5B78D0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4DAB10A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36AAA3D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B5C72C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34AB356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272D4BE0" w14:textId="13D8A4C8" w:rsidR="006251F8" w:rsidRPr="0008728E" w:rsidRDefault="004E4D6F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0.5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FC4897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01DAAA2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3CBF0AD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80F9E1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</w:tr>
      <w:tr w:rsidR="006251F8" w:rsidRPr="0008728E" w14:paraId="35A38967" w14:textId="77777777" w:rsidTr="00552317">
        <w:trPr>
          <w:jc w:val="center"/>
        </w:trPr>
        <w:tc>
          <w:tcPr>
            <w:tcW w:w="844" w:type="dxa"/>
            <w:vAlign w:val="center"/>
          </w:tcPr>
          <w:p w14:paraId="78B2301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KTW</w:t>
            </w:r>
          </w:p>
        </w:tc>
        <w:tc>
          <w:tcPr>
            <w:tcW w:w="711" w:type="dxa"/>
            <w:vAlign w:val="center"/>
          </w:tcPr>
          <w:p w14:paraId="66EC508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vAlign w:val="center"/>
          </w:tcPr>
          <w:p w14:paraId="12DB1BD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10" w:type="dxa"/>
            <w:vAlign w:val="center"/>
          </w:tcPr>
          <w:p w14:paraId="7AC8198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6987B3F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vAlign w:val="center"/>
          </w:tcPr>
          <w:p w14:paraId="160F206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vAlign w:val="center"/>
          </w:tcPr>
          <w:p w14:paraId="5D5B194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0AE5E7C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vAlign w:val="center"/>
          </w:tcPr>
          <w:p w14:paraId="30F88F9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1.5</w:t>
            </w:r>
          </w:p>
        </w:tc>
        <w:tc>
          <w:tcPr>
            <w:tcW w:w="710" w:type="dxa"/>
            <w:vAlign w:val="center"/>
          </w:tcPr>
          <w:p w14:paraId="4AAA2BD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7D618F1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vAlign w:val="center"/>
          </w:tcPr>
          <w:p w14:paraId="22BBE62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vAlign w:val="center"/>
          </w:tcPr>
          <w:p w14:paraId="1D7892C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</w:tr>
      <w:tr w:rsidR="006251F8" w:rsidRPr="0008728E" w14:paraId="33FEB6D8" w14:textId="77777777" w:rsidTr="00552317">
        <w:trPr>
          <w:jc w:val="center"/>
        </w:trPr>
        <w:tc>
          <w:tcPr>
            <w:tcW w:w="9350" w:type="dxa"/>
            <w:gridSpan w:val="13"/>
            <w:shd w:val="clear" w:color="auto" w:fill="F2F2F2" w:themeFill="background1" w:themeFillShade="F2"/>
            <w:vAlign w:val="center"/>
          </w:tcPr>
          <w:p w14:paraId="5DDAF53B" w14:textId="77777777" w:rsidR="006251F8" w:rsidRPr="0008728E" w:rsidRDefault="006251F8" w:rsidP="00552317">
            <w:pPr>
              <w:spacing w:line="360" w:lineRule="auto"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Case 3 – </w:t>
            </w:r>
            <w:proofErr w:type="spellStart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>Implant</w:t>
            </w:r>
            <w:proofErr w:type="spellEnd"/>
            <w:r w:rsidRPr="0008728E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</w:rPr>
              <w:t xml:space="preserve"> #9</w:t>
            </w:r>
          </w:p>
        </w:tc>
      </w:tr>
      <w:tr w:rsidR="006251F8" w:rsidRPr="0008728E" w14:paraId="08EAA29E" w14:textId="77777777" w:rsidTr="00552317">
        <w:trPr>
          <w:jc w:val="center"/>
        </w:trPr>
        <w:tc>
          <w:tcPr>
            <w:tcW w:w="844" w:type="dxa"/>
            <w:vAlign w:val="center"/>
          </w:tcPr>
          <w:p w14:paraId="4DB9513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PI</w:t>
            </w:r>
          </w:p>
        </w:tc>
        <w:tc>
          <w:tcPr>
            <w:tcW w:w="711" w:type="dxa"/>
            <w:vAlign w:val="center"/>
          </w:tcPr>
          <w:p w14:paraId="596D6F2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vAlign w:val="center"/>
          </w:tcPr>
          <w:p w14:paraId="564E835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1D11555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1" w:type="dxa"/>
            <w:vAlign w:val="center"/>
          </w:tcPr>
          <w:p w14:paraId="3D04591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vAlign w:val="center"/>
          </w:tcPr>
          <w:p w14:paraId="6ADB1A8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72949B7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4A1CB43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vAlign w:val="center"/>
          </w:tcPr>
          <w:p w14:paraId="4A3989C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1C685AB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vAlign w:val="center"/>
          </w:tcPr>
          <w:p w14:paraId="6A6BC3E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vAlign w:val="center"/>
          </w:tcPr>
          <w:p w14:paraId="4347C7C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vAlign w:val="center"/>
          </w:tcPr>
          <w:p w14:paraId="33C7894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</w:tr>
      <w:tr w:rsidR="006251F8" w:rsidRPr="0008728E" w14:paraId="02B493F3" w14:textId="77777777" w:rsidTr="00552317">
        <w:trPr>
          <w:jc w:val="center"/>
        </w:trPr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2C6D4CD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BOP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782A560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0B326C8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87992B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5AFE480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681D19D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3F743D65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Yes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96416B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3FC77DA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632D864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4862F1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0ACA17A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05FAD47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No</w:t>
            </w:r>
          </w:p>
        </w:tc>
      </w:tr>
      <w:tr w:rsidR="006251F8" w:rsidRPr="0008728E" w14:paraId="1A164BCC" w14:textId="77777777" w:rsidTr="00552317">
        <w:trPr>
          <w:jc w:val="center"/>
        </w:trPr>
        <w:tc>
          <w:tcPr>
            <w:tcW w:w="844" w:type="dxa"/>
            <w:vAlign w:val="center"/>
          </w:tcPr>
          <w:p w14:paraId="649C7AC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PD</w:t>
            </w:r>
          </w:p>
        </w:tc>
        <w:tc>
          <w:tcPr>
            <w:tcW w:w="711" w:type="dxa"/>
            <w:vAlign w:val="center"/>
          </w:tcPr>
          <w:p w14:paraId="621F62F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06" w:type="dxa"/>
            <w:vAlign w:val="center"/>
          </w:tcPr>
          <w:p w14:paraId="692558F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58D268B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11" w:type="dxa"/>
            <w:vAlign w:val="center"/>
          </w:tcPr>
          <w:p w14:paraId="1B076FA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05" w:type="dxa"/>
            <w:vAlign w:val="center"/>
          </w:tcPr>
          <w:p w14:paraId="0752036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10" w:type="dxa"/>
            <w:vAlign w:val="center"/>
          </w:tcPr>
          <w:p w14:paraId="705840D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11" w:type="dxa"/>
            <w:vAlign w:val="center"/>
          </w:tcPr>
          <w:p w14:paraId="04BC05BF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06" w:type="dxa"/>
            <w:vAlign w:val="center"/>
          </w:tcPr>
          <w:p w14:paraId="3C35261C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5E03E31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1" w:type="dxa"/>
            <w:vAlign w:val="center"/>
          </w:tcPr>
          <w:p w14:paraId="562B471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05" w:type="dxa"/>
            <w:vAlign w:val="center"/>
          </w:tcPr>
          <w:p w14:paraId="5553FD00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0" w:type="dxa"/>
            <w:vAlign w:val="center"/>
          </w:tcPr>
          <w:p w14:paraId="121DBE3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</w:tr>
      <w:tr w:rsidR="006251F8" w:rsidRPr="0008728E" w14:paraId="061ED7B3" w14:textId="77777777" w:rsidTr="00552317">
        <w:trPr>
          <w:jc w:val="center"/>
        </w:trPr>
        <w:tc>
          <w:tcPr>
            <w:tcW w:w="844" w:type="dxa"/>
            <w:shd w:val="clear" w:color="auto" w:fill="F2F2F2" w:themeFill="background1" w:themeFillShade="F2"/>
            <w:vAlign w:val="center"/>
          </w:tcPr>
          <w:p w14:paraId="64669D7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MR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4FB3953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3770B859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3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7A5D05D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5DB635AA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3235A0E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4E69EE0B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50DE0412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shd w:val="clear" w:color="auto" w:fill="F2F2F2" w:themeFill="background1" w:themeFillShade="F2"/>
            <w:vAlign w:val="center"/>
          </w:tcPr>
          <w:p w14:paraId="704F0BD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23862720" w14:textId="157FA0D7" w:rsidR="006251F8" w:rsidRPr="0008728E" w:rsidRDefault="00D21F71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shd w:val="clear" w:color="auto" w:fill="F2F2F2" w:themeFill="background1" w:themeFillShade="F2"/>
            <w:vAlign w:val="center"/>
          </w:tcPr>
          <w:p w14:paraId="6C97BF61" w14:textId="1E6EF307" w:rsidR="006251F8" w:rsidRPr="0008728E" w:rsidRDefault="00D21F71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shd w:val="clear" w:color="auto" w:fill="F2F2F2" w:themeFill="background1" w:themeFillShade="F2"/>
            <w:vAlign w:val="center"/>
          </w:tcPr>
          <w:p w14:paraId="1495D464" w14:textId="19B06735" w:rsidR="006251F8" w:rsidRPr="0008728E" w:rsidRDefault="00D21F71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shd w:val="clear" w:color="auto" w:fill="F2F2F2" w:themeFill="background1" w:themeFillShade="F2"/>
            <w:vAlign w:val="center"/>
          </w:tcPr>
          <w:p w14:paraId="5301C63C" w14:textId="46BF5A3D" w:rsidR="006251F8" w:rsidRPr="0008728E" w:rsidRDefault="00D21F71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</w:tr>
      <w:tr w:rsidR="006251F8" w:rsidRPr="0008728E" w14:paraId="30754C28" w14:textId="77777777" w:rsidTr="00552317">
        <w:trPr>
          <w:jc w:val="center"/>
        </w:trPr>
        <w:tc>
          <w:tcPr>
            <w:tcW w:w="844" w:type="dxa"/>
            <w:vAlign w:val="center"/>
          </w:tcPr>
          <w:p w14:paraId="684590B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KTW</w:t>
            </w:r>
          </w:p>
        </w:tc>
        <w:tc>
          <w:tcPr>
            <w:tcW w:w="711" w:type="dxa"/>
            <w:vAlign w:val="center"/>
          </w:tcPr>
          <w:p w14:paraId="4FCDC08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vAlign w:val="center"/>
          </w:tcPr>
          <w:p w14:paraId="235EF0A7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710" w:type="dxa"/>
            <w:vAlign w:val="center"/>
          </w:tcPr>
          <w:p w14:paraId="0C42FDB4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010B9D5D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vAlign w:val="center"/>
          </w:tcPr>
          <w:p w14:paraId="35A0AA63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vAlign w:val="center"/>
          </w:tcPr>
          <w:p w14:paraId="6FB57B3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2045F8AE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6" w:type="dxa"/>
            <w:vAlign w:val="center"/>
          </w:tcPr>
          <w:p w14:paraId="3761E82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710" w:type="dxa"/>
            <w:vAlign w:val="center"/>
          </w:tcPr>
          <w:p w14:paraId="4213075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1" w:type="dxa"/>
            <w:vAlign w:val="center"/>
          </w:tcPr>
          <w:p w14:paraId="6F0C7348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05" w:type="dxa"/>
            <w:vAlign w:val="center"/>
          </w:tcPr>
          <w:p w14:paraId="4BAF8E96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710" w:type="dxa"/>
            <w:vAlign w:val="center"/>
          </w:tcPr>
          <w:p w14:paraId="28FDECE1" w14:textId="77777777" w:rsidR="006251F8" w:rsidRPr="0008728E" w:rsidRDefault="006251F8" w:rsidP="00552317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08728E">
              <w:rPr>
                <w:rFonts w:ascii="Calibri" w:hAnsi="Calibri" w:cs="Calibri"/>
                <w:sz w:val="20"/>
                <w:szCs w:val="20"/>
                <w:highlight w:val="yellow"/>
              </w:rPr>
              <w:t>-</w:t>
            </w:r>
          </w:p>
        </w:tc>
      </w:tr>
    </w:tbl>
    <w:p w14:paraId="4A4EFBF1" w14:textId="54C42F01" w:rsidR="00F52FD7" w:rsidRPr="006251F8" w:rsidRDefault="006251F8" w:rsidP="006251F8">
      <w:pPr>
        <w:spacing w:line="360" w:lineRule="auto"/>
        <w:jc w:val="both"/>
        <w:rPr>
          <w:rFonts w:ascii="Calibri" w:hAnsi="Calibri" w:cs="Calibri"/>
          <w:sz w:val="20"/>
          <w:szCs w:val="20"/>
          <w:lang w:val="en-US"/>
        </w:rPr>
      </w:pPr>
      <w:r w:rsidRPr="0008728E">
        <w:rPr>
          <w:rFonts w:ascii="Calibri" w:hAnsi="Calibri" w:cs="Calibri"/>
          <w:sz w:val="20"/>
          <w:szCs w:val="20"/>
          <w:highlight w:val="yellow"/>
          <w:lang w:val="en-US"/>
        </w:rPr>
        <w:t xml:space="preserve">MB: </w:t>
      </w:r>
      <w:proofErr w:type="spellStart"/>
      <w:r w:rsidRPr="0008728E">
        <w:rPr>
          <w:rFonts w:ascii="Calibri" w:hAnsi="Calibri" w:cs="Calibri"/>
          <w:sz w:val="20"/>
          <w:szCs w:val="20"/>
          <w:highlight w:val="yellow"/>
          <w:lang w:val="en-US"/>
        </w:rPr>
        <w:t>mesiobuccal</w:t>
      </w:r>
      <w:proofErr w:type="spellEnd"/>
      <w:r w:rsidRPr="0008728E">
        <w:rPr>
          <w:rFonts w:ascii="Calibri" w:hAnsi="Calibri" w:cs="Calibri"/>
          <w:sz w:val="20"/>
          <w:szCs w:val="20"/>
          <w:highlight w:val="yellow"/>
          <w:lang w:val="en-US"/>
        </w:rPr>
        <w:t xml:space="preserve">, B: buccal, DB: distobuccal, MP: </w:t>
      </w:r>
      <w:proofErr w:type="spellStart"/>
      <w:r w:rsidRPr="0008728E">
        <w:rPr>
          <w:rFonts w:ascii="Calibri" w:hAnsi="Calibri" w:cs="Calibri"/>
          <w:sz w:val="20"/>
          <w:szCs w:val="20"/>
          <w:highlight w:val="yellow"/>
          <w:lang w:val="en-US"/>
        </w:rPr>
        <w:t>mesiopalatal</w:t>
      </w:r>
      <w:proofErr w:type="spellEnd"/>
      <w:r w:rsidRPr="0008728E">
        <w:rPr>
          <w:rFonts w:ascii="Calibri" w:hAnsi="Calibri" w:cs="Calibri"/>
          <w:sz w:val="20"/>
          <w:szCs w:val="20"/>
          <w:highlight w:val="yellow"/>
          <w:lang w:val="en-US"/>
        </w:rPr>
        <w:t>, P: palatal, DP: palatal, PI: plaque index (yes/no), BOP: bleeding on probing (yes/no), PD: probing depth in mm, MR: mucosal recession</w:t>
      </w:r>
      <w:r>
        <w:rPr>
          <w:rFonts w:ascii="Calibri" w:hAnsi="Calibri" w:cs="Calibri"/>
          <w:sz w:val="20"/>
          <w:szCs w:val="20"/>
          <w:highlight w:val="yellow"/>
          <w:lang w:val="en-US"/>
        </w:rPr>
        <w:t xml:space="preserve"> </w:t>
      </w:r>
      <w:r w:rsidRPr="0008728E">
        <w:rPr>
          <w:rFonts w:ascii="Calibri" w:hAnsi="Calibri" w:cs="Calibri"/>
          <w:sz w:val="20"/>
          <w:szCs w:val="20"/>
          <w:highlight w:val="yellow"/>
          <w:lang w:val="en-US"/>
        </w:rPr>
        <w:t>in mm, KTW: keratinized tissue width in mm.</w:t>
      </w:r>
    </w:p>
    <w:sectPr w:rsidR="00F52FD7" w:rsidRPr="006251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1F8"/>
    <w:rsid w:val="00003DE2"/>
    <w:rsid w:val="00011C67"/>
    <w:rsid w:val="00013CAD"/>
    <w:rsid w:val="000220CA"/>
    <w:rsid w:val="00030CEE"/>
    <w:rsid w:val="00040FE5"/>
    <w:rsid w:val="000428C1"/>
    <w:rsid w:val="000504D5"/>
    <w:rsid w:val="000538FC"/>
    <w:rsid w:val="00055124"/>
    <w:rsid w:val="000567D2"/>
    <w:rsid w:val="00061FD2"/>
    <w:rsid w:val="00076591"/>
    <w:rsid w:val="00092549"/>
    <w:rsid w:val="00093C97"/>
    <w:rsid w:val="000A686C"/>
    <w:rsid w:val="000B2A28"/>
    <w:rsid w:val="000B65EB"/>
    <w:rsid w:val="000D4E18"/>
    <w:rsid w:val="000D7C70"/>
    <w:rsid w:val="000E10DC"/>
    <w:rsid w:val="000F1604"/>
    <w:rsid w:val="000F4335"/>
    <w:rsid w:val="000F7E91"/>
    <w:rsid w:val="00101411"/>
    <w:rsid w:val="00101C56"/>
    <w:rsid w:val="00117EFE"/>
    <w:rsid w:val="00137BE6"/>
    <w:rsid w:val="00147667"/>
    <w:rsid w:val="00160CA9"/>
    <w:rsid w:val="0017295F"/>
    <w:rsid w:val="00176817"/>
    <w:rsid w:val="00176A88"/>
    <w:rsid w:val="00176CAB"/>
    <w:rsid w:val="00183161"/>
    <w:rsid w:val="001851D0"/>
    <w:rsid w:val="00194D05"/>
    <w:rsid w:val="001C3F54"/>
    <w:rsid w:val="001D0018"/>
    <w:rsid w:val="001D500E"/>
    <w:rsid w:val="001D73A3"/>
    <w:rsid w:val="001E1F50"/>
    <w:rsid w:val="001F45CB"/>
    <w:rsid w:val="001F598C"/>
    <w:rsid w:val="002008B6"/>
    <w:rsid w:val="00214795"/>
    <w:rsid w:val="002230E6"/>
    <w:rsid w:val="00224F3E"/>
    <w:rsid w:val="00226BFD"/>
    <w:rsid w:val="002274C5"/>
    <w:rsid w:val="00240F97"/>
    <w:rsid w:val="002547FF"/>
    <w:rsid w:val="00274215"/>
    <w:rsid w:val="0028063D"/>
    <w:rsid w:val="00281405"/>
    <w:rsid w:val="0028436B"/>
    <w:rsid w:val="00290531"/>
    <w:rsid w:val="002913C5"/>
    <w:rsid w:val="00297A74"/>
    <w:rsid w:val="002A3FC2"/>
    <w:rsid w:val="002B6205"/>
    <w:rsid w:val="002D2EB3"/>
    <w:rsid w:val="002D50D1"/>
    <w:rsid w:val="002D563B"/>
    <w:rsid w:val="002E4E96"/>
    <w:rsid w:val="002E539F"/>
    <w:rsid w:val="002E595C"/>
    <w:rsid w:val="002E5C64"/>
    <w:rsid w:val="002F0469"/>
    <w:rsid w:val="002F6888"/>
    <w:rsid w:val="002F759E"/>
    <w:rsid w:val="00307671"/>
    <w:rsid w:val="00311885"/>
    <w:rsid w:val="00322EBE"/>
    <w:rsid w:val="00332D8B"/>
    <w:rsid w:val="0033424C"/>
    <w:rsid w:val="00342FF3"/>
    <w:rsid w:val="00354716"/>
    <w:rsid w:val="00365557"/>
    <w:rsid w:val="003733CD"/>
    <w:rsid w:val="00380325"/>
    <w:rsid w:val="00382272"/>
    <w:rsid w:val="00385A99"/>
    <w:rsid w:val="003945A6"/>
    <w:rsid w:val="003A0220"/>
    <w:rsid w:val="003A4619"/>
    <w:rsid w:val="003A5227"/>
    <w:rsid w:val="003A5AC2"/>
    <w:rsid w:val="003B5D81"/>
    <w:rsid w:val="003B71F2"/>
    <w:rsid w:val="003C2E94"/>
    <w:rsid w:val="003D4A79"/>
    <w:rsid w:val="003D56F2"/>
    <w:rsid w:val="003D7B42"/>
    <w:rsid w:val="003E0E27"/>
    <w:rsid w:val="003E3B9E"/>
    <w:rsid w:val="003F1507"/>
    <w:rsid w:val="003F6E4C"/>
    <w:rsid w:val="00402B68"/>
    <w:rsid w:val="00405891"/>
    <w:rsid w:val="00435A19"/>
    <w:rsid w:val="00436DCC"/>
    <w:rsid w:val="00444383"/>
    <w:rsid w:val="004507E0"/>
    <w:rsid w:val="00450887"/>
    <w:rsid w:val="0045178E"/>
    <w:rsid w:val="004703EB"/>
    <w:rsid w:val="00492C3A"/>
    <w:rsid w:val="004933AC"/>
    <w:rsid w:val="004A0EDA"/>
    <w:rsid w:val="004A3276"/>
    <w:rsid w:val="004A3BED"/>
    <w:rsid w:val="004A6C54"/>
    <w:rsid w:val="004B1746"/>
    <w:rsid w:val="004C271C"/>
    <w:rsid w:val="004C2F13"/>
    <w:rsid w:val="004C70D6"/>
    <w:rsid w:val="004D2B75"/>
    <w:rsid w:val="004D609B"/>
    <w:rsid w:val="004E0681"/>
    <w:rsid w:val="004E0F3D"/>
    <w:rsid w:val="004E4D6F"/>
    <w:rsid w:val="00516CF4"/>
    <w:rsid w:val="00534326"/>
    <w:rsid w:val="005350D2"/>
    <w:rsid w:val="0054484B"/>
    <w:rsid w:val="00550BCE"/>
    <w:rsid w:val="00552E50"/>
    <w:rsid w:val="0055776A"/>
    <w:rsid w:val="00572A7D"/>
    <w:rsid w:val="00580C53"/>
    <w:rsid w:val="00581CB6"/>
    <w:rsid w:val="005867D2"/>
    <w:rsid w:val="00587AD1"/>
    <w:rsid w:val="00594B59"/>
    <w:rsid w:val="005961C2"/>
    <w:rsid w:val="0059680D"/>
    <w:rsid w:val="005A5139"/>
    <w:rsid w:val="005A759B"/>
    <w:rsid w:val="005B4BF0"/>
    <w:rsid w:val="005C06A3"/>
    <w:rsid w:val="005C34D2"/>
    <w:rsid w:val="005C76BF"/>
    <w:rsid w:val="005D7D2E"/>
    <w:rsid w:val="005E0A92"/>
    <w:rsid w:val="005E4499"/>
    <w:rsid w:val="005F596C"/>
    <w:rsid w:val="005F7633"/>
    <w:rsid w:val="00611834"/>
    <w:rsid w:val="00621BCC"/>
    <w:rsid w:val="006251F8"/>
    <w:rsid w:val="00635D54"/>
    <w:rsid w:val="00642BC6"/>
    <w:rsid w:val="006441D2"/>
    <w:rsid w:val="006467A2"/>
    <w:rsid w:val="00651BC5"/>
    <w:rsid w:val="006615E8"/>
    <w:rsid w:val="006633DB"/>
    <w:rsid w:val="00667948"/>
    <w:rsid w:val="006706D5"/>
    <w:rsid w:val="0067301E"/>
    <w:rsid w:val="0067562D"/>
    <w:rsid w:val="00681734"/>
    <w:rsid w:val="006868AB"/>
    <w:rsid w:val="006914CC"/>
    <w:rsid w:val="0069408C"/>
    <w:rsid w:val="006A05BC"/>
    <w:rsid w:val="006A2C2D"/>
    <w:rsid w:val="006A367C"/>
    <w:rsid w:val="006B6513"/>
    <w:rsid w:val="006B6548"/>
    <w:rsid w:val="006B7738"/>
    <w:rsid w:val="006D00A3"/>
    <w:rsid w:val="006D2770"/>
    <w:rsid w:val="006D403E"/>
    <w:rsid w:val="006F1728"/>
    <w:rsid w:val="006F7D7A"/>
    <w:rsid w:val="00701F93"/>
    <w:rsid w:val="007108FE"/>
    <w:rsid w:val="00712778"/>
    <w:rsid w:val="0071599F"/>
    <w:rsid w:val="00720907"/>
    <w:rsid w:val="0072726D"/>
    <w:rsid w:val="00733137"/>
    <w:rsid w:val="00737914"/>
    <w:rsid w:val="0074022E"/>
    <w:rsid w:val="00743E3A"/>
    <w:rsid w:val="00744771"/>
    <w:rsid w:val="007533B6"/>
    <w:rsid w:val="007616C0"/>
    <w:rsid w:val="0076352E"/>
    <w:rsid w:val="00780DE0"/>
    <w:rsid w:val="0078159A"/>
    <w:rsid w:val="00791B68"/>
    <w:rsid w:val="007932E1"/>
    <w:rsid w:val="00796083"/>
    <w:rsid w:val="007A5E9D"/>
    <w:rsid w:val="007B409E"/>
    <w:rsid w:val="007B4DE2"/>
    <w:rsid w:val="007C0791"/>
    <w:rsid w:val="007C2A26"/>
    <w:rsid w:val="007C66BE"/>
    <w:rsid w:val="007D01FD"/>
    <w:rsid w:val="007D0B0A"/>
    <w:rsid w:val="007D35CF"/>
    <w:rsid w:val="007F0081"/>
    <w:rsid w:val="007F45D3"/>
    <w:rsid w:val="008142F8"/>
    <w:rsid w:val="00817B78"/>
    <w:rsid w:val="008204F6"/>
    <w:rsid w:val="008218FF"/>
    <w:rsid w:val="00825ACC"/>
    <w:rsid w:val="00827847"/>
    <w:rsid w:val="00832416"/>
    <w:rsid w:val="0085093C"/>
    <w:rsid w:val="0085418C"/>
    <w:rsid w:val="0085644D"/>
    <w:rsid w:val="00870A54"/>
    <w:rsid w:val="0087119A"/>
    <w:rsid w:val="00872ACA"/>
    <w:rsid w:val="00875873"/>
    <w:rsid w:val="0088016B"/>
    <w:rsid w:val="00884A6D"/>
    <w:rsid w:val="00885976"/>
    <w:rsid w:val="008911C0"/>
    <w:rsid w:val="008937C9"/>
    <w:rsid w:val="00893E2E"/>
    <w:rsid w:val="008946A0"/>
    <w:rsid w:val="00895A7D"/>
    <w:rsid w:val="008A3E62"/>
    <w:rsid w:val="008A7CD0"/>
    <w:rsid w:val="008B113C"/>
    <w:rsid w:val="008C34B0"/>
    <w:rsid w:val="008C4D83"/>
    <w:rsid w:val="008C7373"/>
    <w:rsid w:val="008E2F2B"/>
    <w:rsid w:val="008E474F"/>
    <w:rsid w:val="008F02A4"/>
    <w:rsid w:val="008F4D53"/>
    <w:rsid w:val="009004C4"/>
    <w:rsid w:val="0090059E"/>
    <w:rsid w:val="00903687"/>
    <w:rsid w:val="00912229"/>
    <w:rsid w:val="00915E55"/>
    <w:rsid w:val="00925C0C"/>
    <w:rsid w:val="009411D4"/>
    <w:rsid w:val="00943027"/>
    <w:rsid w:val="00953D52"/>
    <w:rsid w:val="00955BE4"/>
    <w:rsid w:val="00962EE2"/>
    <w:rsid w:val="00992AB4"/>
    <w:rsid w:val="009A479A"/>
    <w:rsid w:val="009A7932"/>
    <w:rsid w:val="009B2F9D"/>
    <w:rsid w:val="009B3D20"/>
    <w:rsid w:val="009D05A6"/>
    <w:rsid w:val="009D1626"/>
    <w:rsid w:val="009D36D8"/>
    <w:rsid w:val="009E508E"/>
    <w:rsid w:val="009F35CB"/>
    <w:rsid w:val="00A00E16"/>
    <w:rsid w:val="00A075C5"/>
    <w:rsid w:val="00A15ECD"/>
    <w:rsid w:val="00A23521"/>
    <w:rsid w:val="00A250B4"/>
    <w:rsid w:val="00A3576E"/>
    <w:rsid w:val="00A42764"/>
    <w:rsid w:val="00A43DF3"/>
    <w:rsid w:val="00A52C48"/>
    <w:rsid w:val="00A62C77"/>
    <w:rsid w:val="00A7582C"/>
    <w:rsid w:val="00A837ED"/>
    <w:rsid w:val="00AA66AC"/>
    <w:rsid w:val="00AB1EA5"/>
    <w:rsid w:val="00AB2DDF"/>
    <w:rsid w:val="00AB3694"/>
    <w:rsid w:val="00AC0C6B"/>
    <w:rsid w:val="00AD3C47"/>
    <w:rsid w:val="00AE1D2F"/>
    <w:rsid w:val="00AF33D6"/>
    <w:rsid w:val="00AF7733"/>
    <w:rsid w:val="00B01680"/>
    <w:rsid w:val="00B018ED"/>
    <w:rsid w:val="00B0252A"/>
    <w:rsid w:val="00B06056"/>
    <w:rsid w:val="00B06181"/>
    <w:rsid w:val="00B256FE"/>
    <w:rsid w:val="00B2660D"/>
    <w:rsid w:val="00B2761A"/>
    <w:rsid w:val="00B402AE"/>
    <w:rsid w:val="00B45074"/>
    <w:rsid w:val="00B454DB"/>
    <w:rsid w:val="00B60295"/>
    <w:rsid w:val="00B653B6"/>
    <w:rsid w:val="00B87B6F"/>
    <w:rsid w:val="00B93EF6"/>
    <w:rsid w:val="00B942B2"/>
    <w:rsid w:val="00B9463D"/>
    <w:rsid w:val="00B96F26"/>
    <w:rsid w:val="00BB5D16"/>
    <w:rsid w:val="00BC19B3"/>
    <w:rsid w:val="00BD7B93"/>
    <w:rsid w:val="00BE02BF"/>
    <w:rsid w:val="00BE17EE"/>
    <w:rsid w:val="00BE1A50"/>
    <w:rsid w:val="00BE6F16"/>
    <w:rsid w:val="00BF24F9"/>
    <w:rsid w:val="00BF4117"/>
    <w:rsid w:val="00C03D0D"/>
    <w:rsid w:val="00C048C4"/>
    <w:rsid w:val="00C049F6"/>
    <w:rsid w:val="00C1068E"/>
    <w:rsid w:val="00C106B0"/>
    <w:rsid w:val="00C11A54"/>
    <w:rsid w:val="00C124CC"/>
    <w:rsid w:val="00C1552A"/>
    <w:rsid w:val="00C3211B"/>
    <w:rsid w:val="00C34340"/>
    <w:rsid w:val="00C3637D"/>
    <w:rsid w:val="00C46A11"/>
    <w:rsid w:val="00C50D12"/>
    <w:rsid w:val="00C520C5"/>
    <w:rsid w:val="00C54529"/>
    <w:rsid w:val="00C5577E"/>
    <w:rsid w:val="00C60A62"/>
    <w:rsid w:val="00C670F5"/>
    <w:rsid w:val="00C70C50"/>
    <w:rsid w:val="00C92D12"/>
    <w:rsid w:val="00C956D3"/>
    <w:rsid w:val="00C9779C"/>
    <w:rsid w:val="00CA0931"/>
    <w:rsid w:val="00CA3698"/>
    <w:rsid w:val="00CA3880"/>
    <w:rsid w:val="00CA767B"/>
    <w:rsid w:val="00CB51EE"/>
    <w:rsid w:val="00CC16E4"/>
    <w:rsid w:val="00CD2553"/>
    <w:rsid w:val="00D12B2B"/>
    <w:rsid w:val="00D14C54"/>
    <w:rsid w:val="00D21757"/>
    <w:rsid w:val="00D21F71"/>
    <w:rsid w:val="00D22628"/>
    <w:rsid w:val="00D372A3"/>
    <w:rsid w:val="00D42C7A"/>
    <w:rsid w:val="00D46B53"/>
    <w:rsid w:val="00D54EAC"/>
    <w:rsid w:val="00D62FC9"/>
    <w:rsid w:val="00D657BF"/>
    <w:rsid w:val="00D713C0"/>
    <w:rsid w:val="00D725F2"/>
    <w:rsid w:val="00D7286C"/>
    <w:rsid w:val="00D95508"/>
    <w:rsid w:val="00D95551"/>
    <w:rsid w:val="00DA0659"/>
    <w:rsid w:val="00DB40EC"/>
    <w:rsid w:val="00DB6E82"/>
    <w:rsid w:val="00DC0ECE"/>
    <w:rsid w:val="00DC1A87"/>
    <w:rsid w:val="00DE0906"/>
    <w:rsid w:val="00DE4737"/>
    <w:rsid w:val="00DE48C7"/>
    <w:rsid w:val="00DF11A5"/>
    <w:rsid w:val="00DF43CE"/>
    <w:rsid w:val="00DF7C64"/>
    <w:rsid w:val="00E01598"/>
    <w:rsid w:val="00E039CF"/>
    <w:rsid w:val="00E122A4"/>
    <w:rsid w:val="00E122AF"/>
    <w:rsid w:val="00E17CEA"/>
    <w:rsid w:val="00E2008F"/>
    <w:rsid w:val="00E20EFB"/>
    <w:rsid w:val="00E33B96"/>
    <w:rsid w:val="00E47B13"/>
    <w:rsid w:val="00E53B5D"/>
    <w:rsid w:val="00E5465B"/>
    <w:rsid w:val="00E70ACE"/>
    <w:rsid w:val="00E71ACC"/>
    <w:rsid w:val="00E812C6"/>
    <w:rsid w:val="00E83026"/>
    <w:rsid w:val="00E868CD"/>
    <w:rsid w:val="00E93701"/>
    <w:rsid w:val="00E9472A"/>
    <w:rsid w:val="00EA1E73"/>
    <w:rsid w:val="00EB0557"/>
    <w:rsid w:val="00EB1A4B"/>
    <w:rsid w:val="00EB5DBA"/>
    <w:rsid w:val="00ED0413"/>
    <w:rsid w:val="00EE3AA8"/>
    <w:rsid w:val="00EF3C8B"/>
    <w:rsid w:val="00EF419E"/>
    <w:rsid w:val="00F11676"/>
    <w:rsid w:val="00F15B00"/>
    <w:rsid w:val="00F16D08"/>
    <w:rsid w:val="00F17F3C"/>
    <w:rsid w:val="00F23BAC"/>
    <w:rsid w:val="00F2508A"/>
    <w:rsid w:val="00F2729B"/>
    <w:rsid w:val="00F321E7"/>
    <w:rsid w:val="00F47F1B"/>
    <w:rsid w:val="00F52FD7"/>
    <w:rsid w:val="00F55D9B"/>
    <w:rsid w:val="00F5729B"/>
    <w:rsid w:val="00F62FEE"/>
    <w:rsid w:val="00F70C23"/>
    <w:rsid w:val="00F70FB0"/>
    <w:rsid w:val="00F734A7"/>
    <w:rsid w:val="00F76429"/>
    <w:rsid w:val="00F858EF"/>
    <w:rsid w:val="00F955EA"/>
    <w:rsid w:val="00FA4E99"/>
    <w:rsid w:val="00FC64CA"/>
    <w:rsid w:val="00FD7A8D"/>
    <w:rsid w:val="00FE479D"/>
    <w:rsid w:val="00FE57A2"/>
    <w:rsid w:val="00FF0A03"/>
    <w:rsid w:val="00FF4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A4E13B"/>
  <w15:chartTrackingRefBased/>
  <w15:docId w15:val="{E8A04A86-2E87-204D-8192-A556374BC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1F8"/>
    <w:pPr>
      <w:spacing w:after="0" w:line="240" w:lineRule="auto"/>
    </w:pPr>
    <w:rPr>
      <w:lang w:val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1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1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1F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1F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1F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1F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1F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1F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1F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51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1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1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1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1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1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1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1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1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51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BR"/>
    </w:rPr>
  </w:style>
  <w:style w:type="character" w:customStyle="1" w:styleId="TitleChar">
    <w:name w:val="Title Char"/>
    <w:basedOn w:val="DefaultParagraphFont"/>
    <w:link w:val="Title"/>
    <w:uiPriority w:val="10"/>
    <w:rsid w:val="006251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1F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BR"/>
    </w:rPr>
  </w:style>
  <w:style w:type="character" w:customStyle="1" w:styleId="SubtitleChar">
    <w:name w:val="Subtitle Char"/>
    <w:basedOn w:val="DefaultParagraphFont"/>
    <w:link w:val="Subtitle"/>
    <w:uiPriority w:val="11"/>
    <w:rsid w:val="006251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1F8"/>
    <w:pPr>
      <w:spacing w:before="160" w:after="160" w:line="278" w:lineRule="auto"/>
      <w:jc w:val="center"/>
    </w:pPr>
    <w:rPr>
      <w:i/>
      <w:iCs/>
      <w:color w:val="404040" w:themeColor="text1" w:themeTint="BF"/>
      <w:lang w:val="en-BR"/>
    </w:rPr>
  </w:style>
  <w:style w:type="character" w:customStyle="1" w:styleId="QuoteChar">
    <w:name w:val="Quote Char"/>
    <w:basedOn w:val="DefaultParagraphFont"/>
    <w:link w:val="Quote"/>
    <w:uiPriority w:val="29"/>
    <w:rsid w:val="006251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1F8"/>
    <w:pPr>
      <w:spacing w:after="160" w:line="278" w:lineRule="auto"/>
      <w:ind w:left="720"/>
      <w:contextualSpacing/>
    </w:pPr>
    <w:rPr>
      <w:lang w:val="en-BR"/>
    </w:rPr>
  </w:style>
  <w:style w:type="character" w:styleId="IntenseEmphasis">
    <w:name w:val="Intense Emphasis"/>
    <w:basedOn w:val="DefaultParagraphFont"/>
    <w:uiPriority w:val="21"/>
    <w:qFormat/>
    <w:rsid w:val="006251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1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1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1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51F8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Lazarin</dc:creator>
  <cp:keywords/>
  <dc:description/>
  <cp:lastModifiedBy>Rafael Lazarin</cp:lastModifiedBy>
  <cp:revision>3</cp:revision>
  <dcterms:created xsi:type="dcterms:W3CDTF">2025-09-16T19:08:00Z</dcterms:created>
  <dcterms:modified xsi:type="dcterms:W3CDTF">2025-09-23T16:58:00Z</dcterms:modified>
</cp:coreProperties>
</file>